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F93C6" w14:textId="77777777" w:rsidR="00644041" w:rsidRPr="00D94D16" w:rsidRDefault="00644041" w:rsidP="00C15E86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94D16">
        <w:rPr>
          <w:rFonts w:asciiTheme="majorBidi" w:hAnsiTheme="majorBidi" w:cstheme="majorBidi"/>
          <w:b/>
          <w:bCs/>
        </w:rPr>
        <w:t>T</w:t>
      </w:r>
      <w:r w:rsidR="00BC46CE" w:rsidRPr="00D94D16">
        <w:rPr>
          <w:rFonts w:asciiTheme="majorBidi" w:hAnsiTheme="majorBidi" w:cstheme="majorBidi"/>
          <w:b/>
          <w:bCs/>
        </w:rPr>
        <w:t>ABLE</w:t>
      </w:r>
      <w:r w:rsidRPr="00D94D16">
        <w:rPr>
          <w:rStyle w:val="SubtleReference"/>
          <w:rFonts w:asciiTheme="majorBidi" w:hAnsiTheme="majorBidi" w:cstheme="majorBidi"/>
          <w:b/>
          <w:bCs/>
          <w:color w:val="auto"/>
          <w:sz w:val="24"/>
          <w:szCs w:val="24"/>
        </w:rPr>
        <w:t xml:space="preserve"> </w:t>
      </w:r>
      <w:r w:rsidR="00A60269" w:rsidRPr="00D94D16">
        <w:rPr>
          <w:rStyle w:val="SubtleReference"/>
          <w:rFonts w:asciiTheme="majorBidi" w:hAnsiTheme="majorBidi" w:cstheme="majorBidi"/>
          <w:b/>
          <w:bCs/>
          <w:color w:val="auto"/>
          <w:sz w:val="24"/>
          <w:szCs w:val="24"/>
        </w:rPr>
        <w:t>S</w:t>
      </w:r>
      <w:r w:rsidR="009F7852" w:rsidRPr="00D94D16">
        <w:rPr>
          <w:rStyle w:val="SubtleReference"/>
          <w:rFonts w:asciiTheme="majorBidi" w:hAnsiTheme="majorBidi" w:cstheme="majorBidi"/>
          <w:b/>
          <w:bCs/>
          <w:color w:val="auto"/>
          <w:sz w:val="24"/>
          <w:szCs w:val="24"/>
        </w:rPr>
        <w:t>1</w:t>
      </w:r>
      <w:r w:rsidRPr="00D94D16">
        <w:rPr>
          <w:rFonts w:asciiTheme="majorBidi" w:hAnsiTheme="majorBidi" w:cstheme="majorBidi"/>
          <w:sz w:val="24"/>
          <w:szCs w:val="24"/>
        </w:rPr>
        <w:t xml:space="preserve"> </w:t>
      </w:r>
      <w:r w:rsidR="00C15E86" w:rsidRPr="00D94D16">
        <w:rPr>
          <w:rFonts w:asciiTheme="majorBidi" w:hAnsiTheme="majorBidi" w:cstheme="majorBidi"/>
          <w:sz w:val="24"/>
          <w:szCs w:val="24"/>
        </w:rPr>
        <w:t>List of species and their corresponding GenBank accession numbers separated according</w:t>
      </w:r>
      <w:r w:rsidR="009F7852" w:rsidRPr="00D94D16">
        <w:rPr>
          <w:rFonts w:asciiTheme="majorBidi" w:hAnsiTheme="majorBidi" w:cstheme="majorBidi"/>
          <w:sz w:val="24"/>
          <w:szCs w:val="24"/>
        </w:rPr>
        <w:t xml:space="preserve"> to the genes used in the study</w:t>
      </w:r>
      <w:r w:rsidR="00D77A9A" w:rsidRPr="00D94D16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ListTable6Colorful"/>
        <w:tblW w:w="10060" w:type="dxa"/>
        <w:tblLayout w:type="fixed"/>
        <w:tblLook w:val="04A0" w:firstRow="1" w:lastRow="0" w:firstColumn="1" w:lastColumn="0" w:noHBand="0" w:noVBand="1"/>
      </w:tblPr>
      <w:tblGrid>
        <w:gridCol w:w="2155"/>
        <w:gridCol w:w="2525"/>
        <w:gridCol w:w="1615"/>
        <w:gridCol w:w="1890"/>
        <w:gridCol w:w="1875"/>
      </w:tblGrid>
      <w:tr w:rsidR="00644041" w:rsidRPr="00D94D16" w14:paraId="435F93CF" w14:textId="77777777" w:rsidTr="00A602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3C7" w14:textId="77777777" w:rsidR="00644041" w:rsidRPr="00D94D16" w:rsidRDefault="00FB39E2" w:rsidP="00FB39E2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Species</w:t>
            </w:r>
          </w:p>
        </w:tc>
        <w:tc>
          <w:tcPr>
            <w:tcW w:w="2525" w:type="dxa"/>
            <w:shd w:val="clear" w:color="auto" w:fill="auto"/>
          </w:tcPr>
          <w:p w14:paraId="435F93C8" w14:textId="77777777" w:rsidR="00644041" w:rsidRPr="00D94D16" w:rsidRDefault="00644041" w:rsidP="00D324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Locality</w:t>
            </w:r>
          </w:p>
        </w:tc>
        <w:tc>
          <w:tcPr>
            <w:tcW w:w="1615" w:type="dxa"/>
            <w:shd w:val="clear" w:color="auto" w:fill="auto"/>
          </w:tcPr>
          <w:p w14:paraId="435F93C9" w14:textId="77777777" w:rsidR="00644041" w:rsidRPr="00D94D16" w:rsidRDefault="00644041" w:rsidP="00D324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GenBank accession</w:t>
            </w:r>
          </w:p>
          <w:p w14:paraId="435F93CA" w14:textId="77777777" w:rsidR="00644041" w:rsidRPr="00D94D16" w:rsidRDefault="00644041" w:rsidP="00D324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IAA</w:t>
            </w:r>
          </w:p>
        </w:tc>
        <w:tc>
          <w:tcPr>
            <w:tcW w:w="1890" w:type="dxa"/>
            <w:shd w:val="clear" w:color="auto" w:fill="auto"/>
          </w:tcPr>
          <w:p w14:paraId="435F93CB" w14:textId="77777777" w:rsidR="00B17360" w:rsidRPr="00D94D16" w:rsidRDefault="00644041" w:rsidP="00D324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 xml:space="preserve">GenBank </w:t>
            </w:r>
            <w:r w:rsidR="00B17360" w:rsidRPr="00D94D16">
              <w:rPr>
                <w:rFonts w:asciiTheme="majorBidi" w:hAnsiTheme="majorBidi" w:cstheme="majorBidi"/>
                <w:sz w:val="16"/>
                <w:szCs w:val="16"/>
              </w:rPr>
              <w:t>accession</w:t>
            </w:r>
          </w:p>
          <w:p w14:paraId="435F93CC" w14:textId="77777777" w:rsidR="00644041" w:rsidRPr="00D94D16" w:rsidRDefault="00644041" w:rsidP="00FB39E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 w:rsidR="00FB39E2" w:rsidRPr="00D94D16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875" w:type="dxa"/>
            <w:shd w:val="clear" w:color="auto" w:fill="auto"/>
          </w:tcPr>
          <w:p w14:paraId="435F93CD" w14:textId="77777777" w:rsidR="00644041" w:rsidRPr="00D94D16" w:rsidRDefault="00644041" w:rsidP="00D324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GenBank accession</w:t>
            </w:r>
          </w:p>
          <w:p w14:paraId="435F93CE" w14:textId="77777777" w:rsidR="00644041" w:rsidRPr="00D94D16" w:rsidRDefault="00644041" w:rsidP="00FB39E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16</w:t>
            </w:r>
            <w:r w:rsidR="00FB39E2" w:rsidRPr="00D94D16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</w:tr>
      <w:tr w:rsidR="00B17360" w:rsidRPr="00D94D16" w14:paraId="435F93D5" w14:textId="77777777" w:rsidTr="00A60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3D0" w14:textId="77777777" w:rsidR="00644041" w:rsidRPr="00D94D16" w:rsidRDefault="00644041" w:rsidP="00D3245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ocatus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3D1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sz w:val="16"/>
                <w:szCs w:val="16"/>
              </w:rPr>
              <w:t>Semdinli</w:t>
            </w:r>
            <w:proofErr w:type="spellEnd"/>
            <w:r w:rsidRPr="00D94D16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D94D16">
              <w:rPr>
                <w:rFonts w:asciiTheme="majorBidi" w:hAnsiTheme="majorBidi" w:cstheme="majorBidi"/>
                <w:sz w:val="16"/>
                <w:szCs w:val="16"/>
              </w:rPr>
              <w:t>SoutheastTurkey</w:t>
            </w:r>
            <w:proofErr w:type="spellEnd"/>
            <w:r w:rsidRPr="00D94D1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615" w:type="dxa"/>
            <w:shd w:val="clear" w:color="auto" w:fill="auto"/>
          </w:tcPr>
          <w:p w14:paraId="435F93D2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58</w:t>
            </w:r>
          </w:p>
        </w:tc>
        <w:tc>
          <w:tcPr>
            <w:tcW w:w="1890" w:type="dxa"/>
            <w:shd w:val="clear" w:color="auto" w:fill="auto"/>
          </w:tcPr>
          <w:p w14:paraId="435F93D3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AY147246</w:t>
            </w:r>
          </w:p>
        </w:tc>
        <w:tc>
          <w:tcPr>
            <w:tcW w:w="1875" w:type="dxa"/>
            <w:shd w:val="clear" w:color="auto" w:fill="auto"/>
          </w:tcPr>
          <w:p w14:paraId="435F93D4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AY147247</w:t>
            </w:r>
          </w:p>
        </w:tc>
      </w:tr>
      <w:tr w:rsidR="00644041" w:rsidRPr="00D94D16" w14:paraId="435F93DB" w14:textId="77777777" w:rsidTr="00A60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3D6" w14:textId="77777777" w:rsidR="00644041" w:rsidRPr="00D94D16" w:rsidRDefault="00644041" w:rsidP="00D3245E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ocatus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3D7" w14:textId="512E32EB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sz w:val="16"/>
                <w:szCs w:val="16"/>
              </w:rPr>
              <w:t>Semdinli</w:t>
            </w:r>
            <w:proofErr w:type="spellEnd"/>
            <w:r w:rsidR="008A245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(Southeast</w:t>
            </w:r>
            <w:r w:rsidRPr="00D94D16">
              <w:rPr>
                <w:rFonts w:asciiTheme="majorBidi" w:hAnsiTheme="majorBidi" w:cstheme="majorBidi"/>
                <w:sz w:val="16"/>
                <w:szCs w:val="16"/>
                <w:rtl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Turkey)</w:t>
            </w:r>
          </w:p>
        </w:tc>
        <w:tc>
          <w:tcPr>
            <w:tcW w:w="1615" w:type="dxa"/>
            <w:shd w:val="clear" w:color="auto" w:fill="auto"/>
          </w:tcPr>
          <w:p w14:paraId="435F93D8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59</w:t>
            </w:r>
          </w:p>
        </w:tc>
        <w:tc>
          <w:tcPr>
            <w:tcW w:w="1890" w:type="dxa"/>
            <w:shd w:val="clear" w:color="auto" w:fill="auto"/>
          </w:tcPr>
          <w:p w14:paraId="435F93D9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EF029940</w:t>
            </w:r>
          </w:p>
        </w:tc>
        <w:tc>
          <w:tcPr>
            <w:tcW w:w="1875" w:type="dxa"/>
            <w:shd w:val="clear" w:color="auto" w:fill="auto"/>
          </w:tcPr>
          <w:p w14:paraId="435F93DA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EF029977</w:t>
            </w:r>
          </w:p>
        </w:tc>
      </w:tr>
      <w:tr w:rsidR="00B17360" w:rsidRPr="00D94D16" w14:paraId="435F93E1" w14:textId="77777777" w:rsidTr="00A60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3DC" w14:textId="77777777" w:rsidR="00644041" w:rsidRPr="00D94D16" w:rsidRDefault="00644041" w:rsidP="00D3245E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ocatus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3DD" w14:textId="746452F6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sz w:val="16"/>
                <w:szCs w:val="16"/>
              </w:rPr>
              <w:t>Semdinli</w:t>
            </w:r>
            <w:proofErr w:type="spellEnd"/>
            <w:r w:rsidR="008A245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(Southeast</w:t>
            </w:r>
            <w:r w:rsidRPr="00D94D16">
              <w:rPr>
                <w:rFonts w:asciiTheme="majorBidi" w:hAnsiTheme="majorBidi" w:cstheme="majorBidi"/>
                <w:sz w:val="16"/>
                <w:szCs w:val="16"/>
                <w:rtl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Turkey)</w:t>
            </w:r>
          </w:p>
        </w:tc>
        <w:tc>
          <w:tcPr>
            <w:tcW w:w="1615" w:type="dxa"/>
            <w:shd w:val="clear" w:color="auto" w:fill="auto"/>
          </w:tcPr>
          <w:p w14:paraId="435F93DE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60-</w:t>
            </w:r>
          </w:p>
        </w:tc>
        <w:tc>
          <w:tcPr>
            <w:tcW w:w="1890" w:type="dxa"/>
            <w:shd w:val="clear" w:color="auto" w:fill="auto"/>
          </w:tcPr>
          <w:p w14:paraId="435F93DF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EF029941</w:t>
            </w:r>
          </w:p>
        </w:tc>
        <w:tc>
          <w:tcPr>
            <w:tcW w:w="1875" w:type="dxa"/>
            <w:shd w:val="clear" w:color="auto" w:fill="auto"/>
          </w:tcPr>
          <w:p w14:paraId="435F93E0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EF029968</w:t>
            </w:r>
          </w:p>
        </w:tc>
      </w:tr>
      <w:tr w:rsidR="00644041" w:rsidRPr="00D94D16" w14:paraId="435F93E7" w14:textId="77777777" w:rsidTr="00A60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3E2" w14:textId="77777777" w:rsidR="00644041" w:rsidRPr="00D94D16" w:rsidRDefault="00644041" w:rsidP="00D3245E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ocatus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3E3" w14:textId="47CF8F4B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sz w:val="16"/>
                <w:szCs w:val="16"/>
              </w:rPr>
              <w:t>Semdinli</w:t>
            </w:r>
            <w:proofErr w:type="spellEnd"/>
            <w:r w:rsidR="008A245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(Southeast</w:t>
            </w:r>
            <w:r w:rsidRPr="00D94D16">
              <w:rPr>
                <w:rFonts w:asciiTheme="majorBidi" w:hAnsiTheme="majorBidi" w:cstheme="majorBidi"/>
                <w:sz w:val="16"/>
                <w:szCs w:val="16"/>
                <w:rtl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Turkey)</w:t>
            </w:r>
          </w:p>
        </w:tc>
        <w:tc>
          <w:tcPr>
            <w:tcW w:w="1615" w:type="dxa"/>
            <w:shd w:val="clear" w:color="auto" w:fill="auto"/>
          </w:tcPr>
          <w:p w14:paraId="435F93E4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55</w:t>
            </w:r>
          </w:p>
        </w:tc>
        <w:tc>
          <w:tcPr>
            <w:tcW w:w="1890" w:type="dxa"/>
            <w:shd w:val="clear" w:color="auto" w:fill="auto"/>
          </w:tcPr>
          <w:p w14:paraId="435F93E5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EF029942</w:t>
            </w:r>
          </w:p>
        </w:tc>
        <w:tc>
          <w:tcPr>
            <w:tcW w:w="1875" w:type="dxa"/>
            <w:shd w:val="clear" w:color="auto" w:fill="auto"/>
          </w:tcPr>
          <w:p w14:paraId="435F93E6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EF029969</w:t>
            </w:r>
          </w:p>
        </w:tc>
      </w:tr>
      <w:tr w:rsidR="00B17360" w:rsidRPr="00D94D16" w14:paraId="435F93ED" w14:textId="77777777" w:rsidTr="00A60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3E8" w14:textId="77777777" w:rsidR="00644041" w:rsidRPr="00D94D16" w:rsidRDefault="00644041" w:rsidP="00D3245E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ocatus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3E9" w14:textId="00B907B1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sz w:val="16"/>
                <w:szCs w:val="16"/>
              </w:rPr>
              <w:t>Semdinli</w:t>
            </w:r>
            <w:proofErr w:type="spellEnd"/>
            <w:r w:rsidR="008A245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(Southeast</w:t>
            </w:r>
            <w:r w:rsidRPr="00D94D16">
              <w:rPr>
                <w:rFonts w:asciiTheme="majorBidi" w:hAnsiTheme="majorBidi" w:cstheme="majorBidi"/>
                <w:sz w:val="16"/>
                <w:szCs w:val="16"/>
                <w:rtl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Turkey)</w:t>
            </w:r>
          </w:p>
        </w:tc>
        <w:tc>
          <w:tcPr>
            <w:tcW w:w="1615" w:type="dxa"/>
            <w:shd w:val="clear" w:color="auto" w:fill="auto"/>
          </w:tcPr>
          <w:p w14:paraId="435F93EA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56</w:t>
            </w:r>
          </w:p>
        </w:tc>
        <w:tc>
          <w:tcPr>
            <w:tcW w:w="1890" w:type="dxa"/>
            <w:shd w:val="clear" w:color="auto" w:fill="auto"/>
          </w:tcPr>
          <w:p w14:paraId="435F93EB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EF029943</w:t>
            </w:r>
          </w:p>
        </w:tc>
        <w:tc>
          <w:tcPr>
            <w:tcW w:w="1875" w:type="dxa"/>
            <w:shd w:val="clear" w:color="auto" w:fill="auto"/>
          </w:tcPr>
          <w:p w14:paraId="435F93EC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EF029970</w:t>
            </w:r>
          </w:p>
        </w:tc>
      </w:tr>
      <w:tr w:rsidR="00644041" w:rsidRPr="00D94D16" w14:paraId="435F93F3" w14:textId="77777777" w:rsidTr="00A60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3EE" w14:textId="77777777" w:rsidR="00644041" w:rsidRPr="00D94D16" w:rsidRDefault="00644041" w:rsidP="00D3245E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ocatus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3EF" w14:textId="5568C3CD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sz w:val="16"/>
                <w:szCs w:val="16"/>
              </w:rPr>
              <w:t>Semdinli</w:t>
            </w:r>
            <w:proofErr w:type="spellEnd"/>
            <w:r w:rsidR="008A245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(Southeast</w:t>
            </w:r>
            <w:r w:rsidRPr="00D94D16">
              <w:rPr>
                <w:rFonts w:asciiTheme="majorBidi" w:hAnsiTheme="majorBidi" w:cstheme="majorBidi"/>
                <w:sz w:val="16"/>
                <w:szCs w:val="16"/>
                <w:rtl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Turkey)</w:t>
            </w:r>
          </w:p>
        </w:tc>
        <w:tc>
          <w:tcPr>
            <w:tcW w:w="1615" w:type="dxa"/>
            <w:shd w:val="clear" w:color="auto" w:fill="auto"/>
          </w:tcPr>
          <w:p w14:paraId="435F93F0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57</w:t>
            </w:r>
          </w:p>
        </w:tc>
        <w:tc>
          <w:tcPr>
            <w:tcW w:w="1890" w:type="dxa"/>
            <w:shd w:val="clear" w:color="auto" w:fill="auto"/>
          </w:tcPr>
          <w:p w14:paraId="435F93F1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EF029944</w:t>
            </w:r>
          </w:p>
        </w:tc>
        <w:tc>
          <w:tcPr>
            <w:tcW w:w="1875" w:type="dxa"/>
            <w:shd w:val="clear" w:color="auto" w:fill="auto"/>
          </w:tcPr>
          <w:p w14:paraId="435F93F2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EF029971</w:t>
            </w:r>
          </w:p>
        </w:tc>
      </w:tr>
      <w:tr w:rsidR="00B17360" w:rsidRPr="00D94D16" w14:paraId="435F93F9" w14:textId="77777777" w:rsidTr="00A60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3F4" w14:textId="77777777" w:rsidR="00644041" w:rsidRPr="00D94D16" w:rsidRDefault="00644041" w:rsidP="00D3245E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ocatus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3F5" w14:textId="2F2C79A6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D94D16">
              <w:rPr>
                <w:rFonts w:asciiTheme="majorBidi" w:hAnsiTheme="majorBidi" w:cstheme="majorBidi"/>
                <w:sz w:val="16"/>
                <w:szCs w:val="16"/>
              </w:rPr>
              <w:t>Semdinli</w:t>
            </w:r>
            <w:proofErr w:type="spellEnd"/>
            <w:r w:rsidR="008A245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(Southeast</w:t>
            </w:r>
            <w:r w:rsidRPr="00D94D16">
              <w:rPr>
                <w:rFonts w:asciiTheme="majorBidi" w:hAnsiTheme="majorBidi" w:cstheme="majorBidi"/>
                <w:sz w:val="16"/>
                <w:szCs w:val="16"/>
                <w:rtl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Turkey)</w:t>
            </w:r>
          </w:p>
        </w:tc>
        <w:tc>
          <w:tcPr>
            <w:tcW w:w="1615" w:type="dxa"/>
            <w:shd w:val="clear" w:color="auto" w:fill="auto"/>
          </w:tcPr>
          <w:p w14:paraId="435F93F6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58</w:t>
            </w:r>
          </w:p>
        </w:tc>
        <w:tc>
          <w:tcPr>
            <w:tcW w:w="1890" w:type="dxa"/>
            <w:shd w:val="clear" w:color="auto" w:fill="auto"/>
          </w:tcPr>
          <w:p w14:paraId="435F93F7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EF029945</w:t>
            </w:r>
          </w:p>
        </w:tc>
        <w:tc>
          <w:tcPr>
            <w:tcW w:w="1875" w:type="dxa"/>
            <w:shd w:val="clear" w:color="auto" w:fill="auto"/>
          </w:tcPr>
          <w:p w14:paraId="435F93F8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EF029972</w:t>
            </w:r>
          </w:p>
        </w:tc>
      </w:tr>
      <w:tr w:rsidR="00644041" w:rsidRPr="00D94D16" w14:paraId="435F93FF" w14:textId="77777777" w:rsidTr="00A60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3FA" w14:textId="77777777" w:rsidR="00644041" w:rsidRPr="00D94D16" w:rsidRDefault="00644041" w:rsidP="00D3245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ocatus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3FB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D94D16">
              <w:rPr>
                <w:rFonts w:asciiTheme="majorBidi" w:hAnsiTheme="majorBidi" w:cstheme="majorBidi"/>
                <w:sz w:val="16"/>
                <w:szCs w:val="16"/>
              </w:rPr>
              <w:t>Aqrah</w:t>
            </w:r>
            <w:proofErr w:type="spellEnd"/>
            <w:r w:rsidRPr="00D94D16">
              <w:rPr>
                <w:rFonts w:asciiTheme="majorBidi" w:hAnsiTheme="majorBidi" w:cstheme="majorBidi"/>
                <w:sz w:val="16"/>
                <w:szCs w:val="16"/>
                <w:rtl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(Northeast Iraq)</w:t>
            </w:r>
          </w:p>
        </w:tc>
        <w:tc>
          <w:tcPr>
            <w:tcW w:w="1615" w:type="dxa"/>
            <w:shd w:val="clear" w:color="auto" w:fill="auto"/>
          </w:tcPr>
          <w:p w14:paraId="435F93FC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61</w:t>
            </w:r>
          </w:p>
        </w:tc>
        <w:tc>
          <w:tcPr>
            <w:tcW w:w="1890" w:type="dxa"/>
            <w:shd w:val="clear" w:color="auto" w:fill="auto"/>
          </w:tcPr>
          <w:p w14:paraId="435F93FD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EF029948</w:t>
            </w:r>
          </w:p>
        </w:tc>
        <w:tc>
          <w:tcPr>
            <w:tcW w:w="1875" w:type="dxa"/>
            <w:shd w:val="clear" w:color="auto" w:fill="auto"/>
          </w:tcPr>
          <w:p w14:paraId="435F93FE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EF029973</w:t>
            </w:r>
          </w:p>
        </w:tc>
      </w:tr>
      <w:tr w:rsidR="00B17360" w:rsidRPr="00D94D16" w14:paraId="435F9405" w14:textId="77777777" w:rsidTr="00A60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400" w14:textId="77777777" w:rsidR="00644041" w:rsidRPr="00D94D16" w:rsidRDefault="00644041" w:rsidP="00D3245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ocatus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401" w14:textId="5843A301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sz w:val="16"/>
                <w:szCs w:val="16"/>
              </w:rPr>
              <w:t>Roste</w:t>
            </w:r>
            <w:proofErr w:type="spellEnd"/>
            <w:r w:rsidRPr="00D94D16">
              <w:rPr>
                <w:rFonts w:asciiTheme="majorBidi" w:hAnsiTheme="majorBidi" w:cstheme="majorBidi"/>
                <w:sz w:val="16"/>
                <w:szCs w:val="16"/>
              </w:rPr>
              <w:t xml:space="preserve"> near Choman</w:t>
            </w:r>
            <w:r w:rsidR="008A245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(Northeast Iraq)</w:t>
            </w:r>
          </w:p>
        </w:tc>
        <w:tc>
          <w:tcPr>
            <w:tcW w:w="1615" w:type="dxa"/>
            <w:shd w:val="clear" w:color="auto" w:fill="auto"/>
          </w:tcPr>
          <w:p w14:paraId="435F9402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54</w:t>
            </w:r>
          </w:p>
        </w:tc>
        <w:tc>
          <w:tcPr>
            <w:tcW w:w="1890" w:type="dxa"/>
            <w:shd w:val="clear" w:color="auto" w:fill="auto"/>
          </w:tcPr>
          <w:p w14:paraId="435F9403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EF029945</w:t>
            </w:r>
          </w:p>
        </w:tc>
        <w:tc>
          <w:tcPr>
            <w:tcW w:w="1875" w:type="dxa"/>
            <w:shd w:val="clear" w:color="auto" w:fill="auto"/>
          </w:tcPr>
          <w:p w14:paraId="435F9404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AY147247</w:t>
            </w:r>
          </w:p>
        </w:tc>
      </w:tr>
      <w:tr w:rsidR="00644041" w:rsidRPr="00D94D16" w14:paraId="435F940B" w14:textId="77777777" w:rsidTr="00A60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406" w14:textId="77777777" w:rsidR="00644041" w:rsidRPr="00D94D16" w:rsidRDefault="00644041" w:rsidP="00D3245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aiseri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407" w14:textId="77777777" w:rsidR="00644041" w:rsidRPr="00D94D16" w:rsidRDefault="00644041" w:rsidP="00DC2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 xml:space="preserve">Zagros </w:t>
            </w:r>
            <w:r w:rsidR="00DC21FC" w:rsidRPr="00D94D16">
              <w:rPr>
                <w:rFonts w:asciiTheme="majorBidi" w:hAnsiTheme="majorBidi" w:cstheme="majorBidi"/>
                <w:sz w:val="16"/>
                <w:szCs w:val="16"/>
              </w:rPr>
              <w:t>Mountains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 xml:space="preserve"> (Southwest Iran)</w:t>
            </w:r>
          </w:p>
        </w:tc>
        <w:tc>
          <w:tcPr>
            <w:tcW w:w="1615" w:type="dxa"/>
            <w:shd w:val="clear" w:color="auto" w:fill="auto"/>
          </w:tcPr>
          <w:p w14:paraId="435F9408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90" w:type="dxa"/>
            <w:shd w:val="clear" w:color="auto" w:fill="auto"/>
          </w:tcPr>
          <w:p w14:paraId="435F9409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AY147250</w:t>
            </w:r>
          </w:p>
        </w:tc>
        <w:tc>
          <w:tcPr>
            <w:tcW w:w="1875" w:type="dxa"/>
            <w:shd w:val="clear" w:color="auto" w:fill="auto"/>
          </w:tcPr>
          <w:p w14:paraId="435F940A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AY147251</w:t>
            </w:r>
          </w:p>
        </w:tc>
      </w:tr>
      <w:tr w:rsidR="00B17360" w:rsidRPr="00D94D16" w14:paraId="435F9411" w14:textId="77777777" w:rsidTr="00A60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40C" w14:textId="77777777" w:rsidR="00644041" w:rsidRPr="00D94D16" w:rsidRDefault="00644041" w:rsidP="00D3245E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aiseri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40D" w14:textId="35D14511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Animal Trade</w:t>
            </w:r>
            <w:r w:rsidR="008A245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(Southwest Iran)</w:t>
            </w:r>
          </w:p>
        </w:tc>
        <w:tc>
          <w:tcPr>
            <w:tcW w:w="1615" w:type="dxa"/>
            <w:shd w:val="clear" w:color="auto" w:fill="auto"/>
          </w:tcPr>
          <w:p w14:paraId="435F940E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71</w:t>
            </w:r>
          </w:p>
        </w:tc>
        <w:tc>
          <w:tcPr>
            <w:tcW w:w="1890" w:type="dxa"/>
            <w:shd w:val="clear" w:color="auto" w:fill="auto"/>
          </w:tcPr>
          <w:p w14:paraId="435F940F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75" w:type="dxa"/>
            <w:shd w:val="clear" w:color="auto" w:fill="auto"/>
          </w:tcPr>
          <w:p w14:paraId="435F9410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44041" w:rsidRPr="00D94D16" w14:paraId="435F9417" w14:textId="77777777" w:rsidTr="00A60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412" w14:textId="77777777" w:rsidR="00644041" w:rsidRPr="00D94D16" w:rsidRDefault="00644041" w:rsidP="00D3245E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aiseri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413" w14:textId="38535FA3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Animal Trade</w:t>
            </w:r>
            <w:r w:rsidR="008A245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(Southwest Iran)</w:t>
            </w:r>
          </w:p>
        </w:tc>
        <w:tc>
          <w:tcPr>
            <w:tcW w:w="1615" w:type="dxa"/>
            <w:shd w:val="clear" w:color="auto" w:fill="auto"/>
          </w:tcPr>
          <w:p w14:paraId="435F9414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72</w:t>
            </w:r>
          </w:p>
        </w:tc>
        <w:tc>
          <w:tcPr>
            <w:tcW w:w="1890" w:type="dxa"/>
            <w:shd w:val="clear" w:color="auto" w:fill="auto"/>
          </w:tcPr>
          <w:p w14:paraId="435F9415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75" w:type="dxa"/>
            <w:shd w:val="clear" w:color="auto" w:fill="auto"/>
          </w:tcPr>
          <w:p w14:paraId="435F9416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B17360" w:rsidRPr="00D94D16" w14:paraId="435F941D" w14:textId="77777777" w:rsidTr="00A60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418" w14:textId="77777777" w:rsidR="00644041" w:rsidRPr="00D94D16" w:rsidRDefault="00644041" w:rsidP="00D3245E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aiseri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419" w14:textId="7188CE79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Animal Trade</w:t>
            </w:r>
            <w:r w:rsidR="008A245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(Southwest Iran)</w:t>
            </w:r>
          </w:p>
        </w:tc>
        <w:tc>
          <w:tcPr>
            <w:tcW w:w="1615" w:type="dxa"/>
            <w:shd w:val="clear" w:color="auto" w:fill="auto"/>
          </w:tcPr>
          <w:p w14:paraId="435F941A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73</w:t>
            </w:r>
          </w:p>
        </w:tc>
        <w:tc>
          <w:tcPr>
            <w:tcW w:w="1890" w:type="dxa"/>
            <w:shd w:val="clear" w:color="auto" w:fill="auto"/>
          </w:tcPr>
          <w:p w14:paraId="435F941B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75" w:type="dxa"/>
            <w:shd w:val="clear" w:color="auto" w:fill="auto"/>
          </w:tcPr>
          <w:p w14:paraId="435F941C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644041" w:rsidRPr="00D94D16" w14:paraId="435F9423" w14:textId="77777777" w:rsidTr="00A60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41E" w14:textId="77777777" w:rsidR="00644041" w:rsidRPr="00D94D16" w:rsidRDefault="00644041" w:rsidP="00D3245E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kaiseri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41F" w14:textId="2865E521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Animal Trade</w:t>
            </w:r>
            <w:r w:rsidR="008A245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(Southwest Iran)</w:t>
            </w:r>
          </w:p>
        </w:tc>
        <w:tc>
          <w:tcPr>
            <w:tcW w:w="1615" w:type="dxa"/>
            <w:shd w:val="clear" w:color="auto" w:fill="auto"/>
          </w:tcPr>
          <w:p w14:paraId="435F9420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74</w:t>
            </w:r>
          </w:p>
        </w:tc>
        <w:tc>
          <w:tcPr>
            <w:tcW w:w="1890" w:type="dxa"/>
            <w:shd w:val="clear" w:color="auto" w:fill="auto"/>
          </w:tcPr>
          <w:p w14:paraId="435F9421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75" w:type="dxa"/>
            <w:shd w:val="clear" w:color="auto" w:fill="auto"/>
          </w:tcPr>
          <w:p w14:paraId="435F9422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B17360" w:rsidRPr="00D94D16" w14:paraId="435F9429" w14:textId="77777777" w:rsidTr="00A60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424" w14:textId="77777777" w:rsidR="00644041" w:rsidRPr="00D94D16" w:rsidRDefault="00644041" w:rsidP="00D3245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FB39E2"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erjugini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425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Quri-Qaleh Paveh (West Iran)</w:t>
            </w:r>
          </w:p>
        </w:tc>
        <w:tc>
          <w:tcPr>
            <w:tcW w:w="1615" w:type="dxa"/>
            <w:shd w:val="clear" w:color="auto" w:fill="auto"/>
          </w:tcPr>
          <w:p w14:paraId="435F9426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90" w:type="dxa"/>
            <w:shd w:val="clear" w:color="auto" w:fill="auto"/>
          </w:tcPr>
          <w:p w14:paraId="435F9427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AY147248</w:t>
            </w:r>
          </w:p>
        </w:tc>
        <w:tc>
          <w:tcPr>
            <w:tcW w:w="1875" w:type="dxa"/>
            <w:shd w:val="clear" w:color="auto" w:fill="auto"/>
          </w:tcPr>
          <w:p w14:paraId="435F9428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AY147249</w:t>
            </w:r>
          </w:p>
        </w:tc>
      </w:tr>
      <w:tr w:rsidR="00644041" w:rsidRPr="00D94D16" w14:paraId="435F942F" w14:textId="77777777" w:rsidTr="00A60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42A" w14:textId="77777777" w:rsidR="00644041" w:rsidRPr="00D94D16" w:rsidRDefault="00644041" w:rsidP="00FB39E2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FB39E2"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erjugini</w:t>
            </w:r>
            <w:proofErr w:type="spellEnd"/>
            <w:r w:rsidR="00FB39E2"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525" w:type="dxa"/>
            <w:shd w:val="clear" w:color="auto" w:fill="auto"/>
          </w:tcPr>
          <w:p w14:paraId="435F942B" w14:textId="6813EF7D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Balcha</w:t>
            </w:r>
            <w:r w:rsidR="008A245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(Southeast Iraq)</w:t>
            </w:r>
          </w:p>
        </w:tc>
        <w:tc>
          <w:tcPr>
            <w:tcW w:w="1615" w:type="dxa"/>
            <w:shd w:val="clear" w:color="auto" w:fill="auto"/>
          </w:tcPr>
          <w:p w14:paraId="435F942C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69</w:t>
            </w:r>
          </w:p>
        </w:tc>
        <w:tc>
          <w:tcPr>
            <w:tcW w:w="1890" w:type="dxa"/>
            <w:shd w:val="clear" w:color="auto" w:fill="auto"/>
          </w:tcPr>
          <w:p w14:paraId="435F942D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75" w:type="dxa"/>
            <w:shd w:val="clear" w:color="auto" w:fill="auto"/>
          </w:tcPr>
          <w:p w14:paraId="435F942E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17360" w:rsidRPr="00D94D16" w14:paraId="435F9435" w14:textId="77777777" w:rsidTr="00A60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430" w14:textId="77777777" w:rsidR="00644041" w:rsidRPr="00D94D16" w:rsidRDefault="00644041" w:rsidP="00D3245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FB39E2"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erjugini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431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Balcha (Southeast Iraq)</w:t>
            </w:r>
          </w:p>
        </w:tc>
        <w:tc>
          <w:tcPr>
            <w:tcW w:w="1615" w:type="dxa"/>
            <w:shd w:val="clear" w:color="auto" w:fill="auto"/>
          </w:tcPr>
          <w:p w14:paraId="435F9432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70</w:t>
            </w:r>
          </w:p>
        </w:tc>
        <w:tc>
          <w:tcPr>
            <w:tcW w:w="1890" w:type="dxa"/>
            <w:shd w:val="clear" w:color="auto" w:fill="auto"/>
          </w:tcPr>
          <w:p w14:paraId="435F9433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75" w:type="dxa"/>
            <w:shd w:val="clear" w:color="auto" w:fill="auto"/>
          </w:tcPr>
          <w:p w14:paraId="435F9434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644041" w:rsidRPr="00D94D16" w14:paraId="435F943B" w14:textId="77777777" w:rsidTr="00A60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436" w14:textId="77777777" w:rsidR="00644041" w:rsidRPr="00D94D16" w:rsidRDefault="00644041" w:rsidP="00D3245E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FB39E2"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erjugini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437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Balcha (Southeast Iraq)</w:t>
            </w:r>
          </w:p>
        </w:tc>
        <w:tc>
          <w:tcPr>
            <w:tcW w:w="1615" w:type="dxa"/>
            <w:shd w:val="clear" w:color="auto" w:fill="auto"/>
          </w:tcPr>
          <w:p w14:paraId="435F9438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64</w:t>
            </w:r>
          </w:p>
        </w:tc>
        <w:tc>
          <w:tcPr>
            <w:tcW w:w="1890" w:type="dxa"/>
            <w:shd w:val="clear" w:color="auto" w:fill="auto"/>
          </w:tcPr>
          <w:p w14:paraId="435F9439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75" w:type="dxa"/>
            <w:shd w:val="clear" w:color="auto" w:fill="auto"/>
          </w:tcPr>
          <w:p w14:paraId="435F943A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B17360" w:rsidRPr="00D94D16" w14:paraId="435F9441" w14:textId="77777777" w:rsidTr="00A60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43C" w14:textId="77777777" w:rsidR="00644041" w:rsidRPr="00D94D16" w:rsidRDefault="00644041" w:rsidP="00D3245E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FB39E2"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erjugini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43D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Balcha (Southeast Iraq)</w:t>
            </w:r>
          </w:p>
        </w:tc>
        <w:tc>
          <w:tcPr>
            <w:tcW w:w="1615" w:type="dxa"/>
            <w:shd w:val="clear" w:color="auto" w:fill="auto"/>
          </w:tcPr>
          <w:p w14:paraId="435F943E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65</w:t>
            </w:r>
          </w:p>
        </w:tc>
        <w:tc>
          <w:tcPr>
            <w:tcW w:w="1890" w:type="dxa"/>
            <w:shd w:val="clear" w:color="auto" w:fill="auto"/>
          </w:tcPr>
          <w:p w14:paraId="435F943F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75" w:type="dxa"/>
            <w:shd w:val="clear" w:color="auto" w:fill="auto"/>
          </w:tcPr>
          <w:p w14:paraId="435F9440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644041" w:rsidRPr="00D94D16" w14:paraId="435F9447" w14:textId="77777777" w:rsidTr="00A60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442" w14:textId="77777777" w:rsidR="00644041" w:rsidRPr="00D94D16" w:rsidRDefault="00644041" w:rsidP="00D3245E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="00FB39E2"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erjugini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443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Balcha (Southeast Iraq)</w:t>
            </w:r>
          </w:p>
        </w:tc>
        <w:tc>
          <w:tcPr>
            <w:tcW w:w="1615" w:type="dxa"/>
            <w:shd w:val="clear" w:color="auto" w:fill="auto"/>
          </w:tcPr>
          <w:p w14:paraId="435F9444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66</w:t>
            </w:r>
          </w:p>
        </w:tc>
        <w:tc>
          <w:tcPr>
            <w:tcW w:w="1890" w:type="dxa"/>
            <w:shd w:val="clear" w:color="auto" w:fill="auto"/>
          </w:tcPr>
          <w:p w14:paraId="435F9445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875" w:type="dxa"/>
            <w:shd w:val="clear" w:color="auto" w:fill="auto"/>
          </w:tcPr>
          <w:p w14:paraId="435F9446" w14:textId="77777777" w:rsidR="00644041" w:rsidRPr="00D94D16" w:rsidRDefault="00644041" w:rsidP="00D324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B17360" w:rsidRPr="00D94D16" w14:paraId="435F944D" w14:textId="77777777" w:rsidTr="00A60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448" w14:textId="77777777" w:rsidR="00644041" w:rsidRPr="00D94D16" w:rsidRDefault="00644041" w:rsidP="00D3245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s. </w:t>
            </w: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rauchii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449" w14:textId="0CE529E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sz w:val="16"/>
                <w:szCs w:val="16"/>
              </w:rPr>
              <w:t>Cayirbasi</w:t>
            </w:r>
            <w:proofErr w:type="spellEnd"/>
            <w:r w:rsidRPr="00D94D16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proofErr w:type="spellStart"/>
            <w:r w:rsidRPr="00D94D16">
              <w:rPr>
                <w:rFonts w:asciiTheme="majorBidi" w:hAnsiTheme="majorBidi" w:cstheme="majorBidi"/>
                <w:sz w:val="16"/>
                <w:szCs w:val="16"/>
              </w:rPr>
              <w:t>Tatvan</w:t>
            </w:r>
            <w:proofErr w:type="spellEnd"/>
            <w:r w:rsidR="008A245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(East Turkey)</w:t>
            </w:r>
          </w:p>
        </w:tc>
        <w:tc>
          <w:tcPr>
            <w:tcW w:w="1615" w:type="dxa"/>
            <w:shd w:val="clear" w:color="auto" w:fill="auto"/>
          </w:tcPr>
          <w:p w14:paraId="435F944A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91</w:t>
            </w:r>
          </w:p>
        </w:tc>
        <w:tc>
          <w:tcPr>
            <w:tcW w:w="1890" w:type="dxa"/>
            <w:shd w:val="clear" w:color="auto" w:fill="auto"/>
          </w:tcPr>
          <w:p w14:paraId="435F944B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DQ131202</w:t>
            </w:r>
          </w:p>
        </w:tc>
        <w:tc>
          <w:tcPr>
            <w:tcW w:w="1875" w:type="dxa"/>
            <w:shd w:val="clear" w:color="auto" w:fill="auto"/>
          </w:tcPr>
          <w:p w14:paraId="435F944C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DQ131186</w:t>
            </w:r>
          </w:p>
        </w:tc>
      </w:tr>
      <w:tr w:rsidR="000C0D75" w:rsidRPr="00D94D16" w14:paraId="435F9453" w14:textId="77777777" w:rsidTr="00A60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44E" w14:textId="77777777" w:rsidR="000C0D75" w:rsidRPr="00D94D16" w:rsidRDefault="000C0D75" w:rsidP="000C0D7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rauchii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44F" w14:textId="4E853FD6" w:rsidR="000C0D75" w:rsidRPr="00D94D16" w:rsidRDefault="000C0D75" w:rsidP="000C0D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sz w:val="16"/>
                <w:szCs w:val="16"/>
              </w:rPr>
              <w:t>Cayirbasi</w:t>
            </w:r>
            <w:proofErr w:type="spellEnd"/>
            <w:r w:rsidRPr="00D94D16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proofErr w:type="spellStart"/>
            <w:r w:rsidRPr="00D94D16">
              <w:rPr>
                <w:rFonts w:asciiTheme="majorBidi" w:hAnsiTheme="majorBidi" w:cstheme="majorBidi"/>
                <w:sz w:val="16"/>
                <w:szCs w:val="16"/>
              </w:rPr>
              <w:t>Tatvan</w:t>
            </w:r>
            <w:proofErr w:type="spellEnd"/>
            <w:r w:rsidR="008A245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(East Turkey)</w:t>
            </w:r>
          </w:p>
        </w:tc>
        <w:tc>
          <w:tcPr>
            <w:tcW w:w="1615" w:type="dxa"/>
            <w:shd w:val="clear" w:color="auto" w:fill="auto"/>
          </w:tcPr>
          <w:p w14:paraId="435F9450" w14:textId="77777777" w:rsidR="000C0D75" w:rsidRPr="00D94D16" w:rsidRDefault="000C0D75" w:rsidP="000C0D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92</w:t>
            </w:r>
          </w:p>
        </w:tc>
        <w:tc>
          <w:tcPr>
            <w:tcW w:w="1890" w:type="dxa"/>
            <w:shd w:val="clear" w:color="auto" w:fill="auto"/>
          </w:tcPr>
          <w:p w14:paraId="435F9451" w14:textId="77777777" w:rsidR="000C0D75" w:rsidRPr="00D94D16" w:rsidRDefault="000C0D75" w:rsidP="000C0D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DQ131203</w:t>
            </w:r>
          </w:p>
        </w:tc>
        <w:tc>
          <w:tcPr>
            <w:tcW w:w="1875" w:type="dxa"/>
            <w:shd w:val="clear" w:color="auto" w:fill="auto"/>
          </w:tcPr>
          <w:p w14:paraId="435F9452" w14:textId="77777777" w:rsidR="000C0D75" w:rsidRPr="00D94D16" w:rsidRDefault="000C0D75" w:rsidP="000C0D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EF029978</w:t>
            </w:r>
          </w:p>
        </w:tc>
      </w:tr>
      <w:tr w:rsidR="000C0D75" w:rsidRPr="00D94D16" w14:paraId="435F9459" w14:textId="77777777" w:rsidTr="00A60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454" w14:textId="77777777" w:rsidR="000C0D75" w:rsidRPr="00D94D16" w:rsidRDefault="000C0D75" w:rsidP="000C0D7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rauchii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455" w14:textId="68EEC211" w:rsidR="000C0D75" w:rsidRPr="00D94D16" w:rsidRDefault="000C0D75" w:rsidP="000C0D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sz w:val="16"/>
                <w:szCs w:val="16"/>
              </w:rPr>
              <w:t>Cayirbasi</w:t>
            </w:r>
            <w:proofErr w:type="spellEnd"/>
            <w:r w:rsidRPr="00D94D16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proofErr w:type="spellStart"/>
            <w:r w:rsidRPr="00D94D16">
              <w:rPr>
                <w:rFonts w:asciiTheme="majorBidi" w:hAnsiTheme="majorBidi" w:cstheme="majorBidi"/>
                <w:sz w:val="16"/>
                <w:szCs w:val="16"/>
              </w:rPr>
              <w:t>Tatvan</w:t>
            </w:r>
            <w:proofErr w:type="spellEnd"/>
            <w:r w:rsidR="008A245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(East Turkey)</w:t>
            </w:r>
          </w:p>
        </w:tc>
        <w:tc>
          <w:tcPr>
            <w:tcW w:w="1615" w:type="dxa"/>
            <w:shd w:val="clear" w:color="auto" w:fill="auto"/>
          </w:tcPr>
          <w:p w14:paraId="435F9456" w14:textId="77777777" w:rsidR="000C0D75" w:rsidRPr="00D94D16" w:rsidRDefault="000C0D75" w:rsidP="000C0D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93</w:t>
            </w:r>
          </w:p>
        </w:tc>
        <w:tc>
          <w:tcPr>
            <w:tcW w:w="1890" w:type="dxa"/>
            <w:shd w:val="clear" w:color="auto" w:fill="auto"/>
          </w:tcPr>
          <w:p w14:paraId="435F9457" w14:textId="77777777" w:rsidR="000C0D75" w:rsidRPr="00D94D16" w:rsidRDefault="000C0D75" w:rsidP="000C0D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AY147242</w:t>
            </w:r>
          </w:p>
        </w:tc>
        <w:tc>
          <w:tcPr>
            <w:tcW w:w="1875" w:type="dxa"/>
            <w:shd w:val="clear" w:color="auto" w:fill="auto"/>
          </w:tcPr>
          <w:p w14:paraId="435F9458" w14:textId="77777777" w:rsidR="000C0D75" w:rsidRPr="00D94D16" w:rsidRDefault="000C0D75" w:rsidP="000C0D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AY14724</w:t>
            </w:r>
          </w:p>
        </w:tc>
      </w:tr>
      <w:tr w:rsidR="000C0D75" w:rsidRPr="00D94D16" w14:paraId="435F945F" w14:textId="77777777" w:rsidTr="00A60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45A" w14:textId="77777777" w:rsidR="000C0D75" w:rsidRPr="00D94D16" w:rsidRDefault="000C0D75" w:rsidP="000C0D7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rauchii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45B" w14:textId="2A97F166" w:rsidR="000C0D75" w:rsidRPr="00D94D16" w:rsidRDefault="000C0D75" w:rsidP="000C0D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sz w:val="16"/>
                <w:szCs w:val="16"/>
              </w:rPr>
              <w:t>Cayirbasi</w:t>
            </w:r>
            <w:proofErr w:type="spellEnd"/>
            <w:r w:rsidRPr="00D94D16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proofErr w:type="spellStart"/>
            <w:r w:rsidRPr="00D94D16">
              <w:rPr>
                <w:rFonts w:asciiTheme="majorBidi" w:hAnsiTheme="majorBidi" w:cstheme="majorBidi"/>
                <w:sz w:val="16"/>
                <w:szCs w:val="16"/>
              </w:rPr>
              <w:t>Tatvan</w:t>
            </w:r>
            <w:proofErr w:type="spellEnd"/>
            <w:r w:rsidR="008A245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(East Turkey)</w:t>
            </w:r>
          </w:p>
        </w:tc>
        <w:tc>
          <w:tcPr>
            <w:tcW w:w="1615" w:type="dxa"/>
            <w:shd w:val="clear" w:color="auto" w:fill="auto"/>
          </w:tcPr>
          <w:p w14:paraId="435F945C" w14:textId="77777777" w:rsidR="000C0D75" w:rsidRPr="00D94D16" w:rsidRDefault="000C0D75" w:rsidP="000C0D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94</w:t>
            </w:r>
          </w:p>
        </w:tc>
        <w:tc>
          <w:tcPr>
            <w:tcW w:w="1890" w:type="dxa"/>
            <w:shd w:val="clear" w:color="auto" w:fill="auto"/>
          </w:tcPr>
          <w:p w14:paraId="435F945D" w14:textId="77777777" w:rsidR="000C0D75" w:rsidRPr="00D94D16" w:rsidRDefault="000C0D75" w:rsidP="000C0D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EF029950</w:t>
            </w:r>
          </w:p>
        </w:tc>
        <w:tc>
          <w:tcPr>
            <w:tcW w:w="1875" w:type="dxa"/>
            <w:shd w:val="clear" w:color="auto" w:fill="auto"/>
          </w:tcPr>
          <w:p w14:paraId="435F945E" w14:textId="77777777" w:rsidR="000C0D75" w:rsidRPr="00D94D16" w:rsidRDefault="000C0D75" w:rsidP="000C0D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EF029978</w:t>
            </w:r>
          </w:p>
        </w:tc>
      </w:tr>
      <w:tr w:rsidR="000C0D75" w:rsidRPr="00D94D16" w14:paraId="435F9465" w14:textId="77777777" w:rsidTr="00A60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460" w14:textId="77777777" w:rsidR="000C0D75" w:rsidRPr="00D94D16" w:rsidRDefault="000C0D75" w:rsidP="000C0D7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rauchii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461" w14:textId="2214AD20" w:rsidR="000C0D75" w:rsidRPr="00D94D16" w:rsidRDefault="000C0D75" w:rsidP="000C0D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sz w:val="16"/>
                <w:szCs w:val="16"/>
              </w:rPr>
              <w:t>Cayirbasi</w:t>
            </w:r>
            <w:proofErr w:type="spellEnd"/>
            <w:r w:rsidRPr="00D94D16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proofErr w:type="spellStart"/>
            <w:r w:rsidRPr="00D94D16">
              <w:rPr>
                <w:rFonts w:asciiTheme="majorBidi" w:hAnsiTheme="majorBidi" w:cstheme="majorBidi"/>
                <w:sz w:val="16"/>
                <w:szCs w:val="16"/>
              </w:rPr>
              <w:t>Tatvan</w:t>
            </w:r>
            <w:proofErr w:type="spellEnd"/>
            <w:r w:rsidR="008A245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(East Turkey)</w:t>
            </w:r>
          </w:p>
        </w:tc>
        <w:tc>
          <w:tcPr>
            <w:tcW w:w="1615" w:type="dxa"/>
            <w:shd w:val="clear" w:color="auto" w:fill="auto"/>
          </w:tcPr>
          <w:p w14:paraId="435F9462" w14:textId="77777777" w:rsidR="000C0D75" w:rsidRPr="00D94D16" w:rsidRDefault="000C0D75" w:rsidP="000C0D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85</w:t>
            </w:r>
          </w:p>
        </w:tc>
        <w:tc>
          <w:tcPr>
            <w:tcW w:w="1890" w:type="dxa"/>
            <w:shd w:val="clear" w:color="auto" w:fill="auto"/>
          </w:tcPr>
          <w:p w14:paraId="435F9463" w14:textId="77777777" w:rsidR="000C0D75" w:rsidRPr="00D94D16" w:rsidRDefault="000C0D75" w:rsidP="000C0D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EF029951</w:t>
            </w:r>
          </w:p>
        </w:tc>
        <w:tc>
          <w:tcPr>
            <w:tcW w:w="1875" w:type="dxa"/>
            <w:shd w:val="clear" w:color="auto" w:fill="auto"/>
          </w:tcPr>
          <w:p w14:paraId="435F9464" w14:textId="77777777" w:rsidR="000C0D75" w:rsidRPr="00D94D16" w:rsidRDefault="000C0D75" w:rsidP="000C0D7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EF029978</w:t>
            </w:r>
          </w:p>
        </w:tc>
      </w:tr>
      <w:tr w:rsidR="000C0D75" w:rsidRPr="00D94D16" w14:paraId="435F946B" w14:textId="77777777" w:rsidTr="00A60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466" w14:textId="77777777" w:rsidR="000C0D75" w:rsidRPr="00D94D16" w:rsidRDefault="000C0D75" w:rsidP="000C0D7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rauchii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467" w14:textId="0E425AA7" w:rsidR="000C0D75" w:rsidRPr="00D94D16" w:rsidRDefault="000C0D75" w:rsidP="000C0D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sz w:val="16"/>
                <w:szCs w:val="16"/>
              </w:rPr>
              <w:t>Cayirbasi</w:t>
            </w:r>
            <w:proofErr w:type="spellEnd"/>
            <w:r w:rsidRPr="00D94D16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proofErr w:type="spellStart"/>
            <w:r w:rsidRPr="00D94D16">
              <w:rPr>
                <w:rFonts w:asciiTheme="majorBidi" w:hAnsiTheme="majorBidi" w:cstheme="majorBidi"/>
                <w:sz w:val="16"/>
                <w:szCs w:val="16"/>
              </w:rPr>
              <w:t>Tatvan</w:t>
            </w:r>
            <w:proofErr w:type="spellEnd"/>
            <w:r w:rsidR="008A245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(East Turkey)</w:t>
            </w:r>
          </w:p>
        </w:tc>
        <w:tc>
          <w:tcPr>
            <w:tcW w:w="1615" w:type="dxa"/>
            <w:shd w:val="clear" w:color="auto" w:fill="auto"/>
          </w:tcPr>
          <w:p w14:paraId="435F9468" w14:textId="77777777" w:rsidR="000C0D75" w:rsidRPr="00D94D16" w:rsidRDefault="000C0D75" w:rsidP="000C0D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86</w:t>
            </w:r>
          </w:p>
        </w:tc>
        <w:tc>
          <w:tcPr>
            <w:tcW w:w="1890" w:type="dxa"/>
            <w:shd w:val="clear" w:color="auto" w:fill="auto"/>
          </w:tcPr>
          <w:p w14:paraId="435F9469" w14:textId="77777777" w:rsidR="000C0D75" w:rsidRPr="00D94D16" w:rsidRDefault="000C0D75" w:rsidP="000C0D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EF029963</w:t>
            </w:r>
          </w:p>
        </w:tc>
        <w:tc>
          <w:tcPr>
            <w:tcW w:w="1875" w:type="dxa"/>
            <w:shd w:val="clear" w:color="auto" w:fill="auto"/>
          </w:tcPr>
          <w:p w14:paraId="435F946A" w14:textId="77777777" w:rsidR="000C0D75" w:rsidRPr="00D94D16" w:rsidRDefault="000C0D75" w:rsidP="000C0D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EF029991</w:t>
            </w:r>
          </w:p>
        </w:tc>
      </w:tr>
      <w:tr w:rsidR="00B17360" w:rsidRPr="00D94D16" w14:paraId="435F9471" w14:textId="77777777" w:rsidTr="00A60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46C" w14:textId="77777777" w:rsidR="00644041" w:rsidRPr="00D94D16" w:rsidRDefault="000C0D75" w:rsidP="00D3245E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rauchii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46D" w14:textId="229C6AB9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sz w:val="16"/>
                <w:szCs w:val="16"/>
              </w:rPr>
              <w:t>Cayirbasi</w:t>
            </w:r>
            <w:proofErr w:type="spellEnd"/>
            <w:r w:rsidRPr="00D94D16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proofErr w:type="spellStart"/>
            <w:r w:rsidRPr="00D94D16">
              <w:rPr>
                <w:rFonts w:asciiTheme="majorBidi" w:hAnsiTheme="majorBidi" w:cstheme="majorBidi"/>
                <w:sz w:val="16"/>
                <w:szCs w:val="16"/>
              </w:rPr>
              <w:t>Tatvan</w:t>
            </w:r>
            <w:proofErr w:type="spellEnd"/>
            <w:r w:rsidR="008A245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(East Turkey)</w:t>
            </w:r>
          </w:p>
        </w:tc>
        <w:tc>
          <w:tcPr>
            <w:tcW w:w="1615" w:type="dxa"/>
            <w:shd w:val="clear" w:color="auto" w:fill="auto"/>
          </w:tcPr>
          <w:p w14:paraId="435F946E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87</w:t>
            </w:r>
          </w:p>
        </w:tc>
        <w:tc>
          <w:tcPr>
            <w:tcW w:w="1890" w:type="dxa"/>
            <w:shd w:val="clear" w:color="auto" w:fill="auto"/>
          </w:tcPr>
          <w:p w14:paraId="435F946F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EF029964</w:t>
            </w:r>
          </w:p>
        </w:tc>
        <w:tc>
          <w:tcPr>
            <w:tcW w:w="1875" w:type="dxa"/>
            <w:shd w:val="clear" w:color="auto" w:fill="auto"/>
          </w:tcPr>
          <w:p w14:paraId="435F9470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EF029992</w:t>
            </w:r>
          </w:p>
        </w:tc>
      </w:tr>
      <w:tr w:rsidR="000C0D75" w:rsidRPr="00D94D16" w14:paraId="435F9477" w14:textId="77777777" w:rsidTr="00A60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472" w14:textId="77777777" w:rsidR="000C0D75" w:rsidRPr="00D94D16" w:rsidRDefault="000C0D75" w:rsidP="000C0D75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eurergus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rauchii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473" w14:textId="65B6FB92" w:rsidR="000C0D75" w:rsidRPr="00D94D16" w:rsidRDefault="000C0D75" w:rsidP="000C0D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sz w:val="16"/>
                <w:szCs w:val="16"/>
              </w:rPr>
              <w:t>Kubbe</w:t>
            </w:r>
            <w:proofErr w:type="spellEnd"/>
            <w:r w:rsidRPr="00D94D16">
              <w:rPr>
                <w:rFonts w:asciiTheme="majorBidi" w:hAnsiTheme="majorBidi" w:cstheme="majorBidi"/>
                <w:sz w:val="16"/>
                <w:szCs w:val="16"/>
              </w:rPr>
              <w:t xml:space="preserve"> Mountain</w:t>
            </w:r>
            <w:r w:rsidR="008A245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D94D16">
              <w:rPr>
                <w:rFonts w:asciiTheme="majorBidi" w:hAnsiTheme="majorBidi" w:cstheme="majorBidi"/>
                <w:sz w:val="16"/>
                <w:szCs w:val="16"/>
              </w:rPr>
              <w:t>(East Turkey)</w:t>
            </w:r>
          </w:p>
        </w:tc>
        <w:tc>
          <w:tcPr>
            <w:tcW w:w="1615" w:type="dxa"/>
            <w:shd w:val="clear" w:color="auto" w:fill="auto"/>
          </w:tcPr>
          <w:p w14:paraId="435F9474" w14:textId="77777777" w:rsidR="000C0D75" w:rsidRPr="00D94D16" w:rsidRDefault="000C0D75" w:rsidP="000C0D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88</w:t>
            </w:r>
          </w:p>
        </w:tc>
        <w:tc>
          <w:tcPr>
            <w:tcW w:w="1890" w:type="dxa"/>
            <w:shd w:val="clear" w:color="auto" w:fill="auto"/>
          </w:tcPr>
          <w:p w14:paraId="435F9475" w14:textId="77777777" w:rsidR="000C0D75" w:rsidRPr="00D94D16" w:rsidRDefault="000C0D75" w:rsidP="000C0D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AY147244</w:t>
            </w:r>
          </w:p>
        </w:tc>
        <w:tc>
          <w:tcPr>
            <w:tcW w:w="1875" w:type="dxa"/>
            <w:shd w:val="clear" w:color="auto" w:fill="auto"/>
          </w:tcPr>
          <w:p w14:paraId="435F9476" w14:textId="77777777" w:rsidR="000C0D75" w:rsidRPr="00D94D16" w:rsidRDefault="000C0D75" w:rsidP="000C0D7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AY147245</w:t>
            </w:r>
          </w:p>
        </w:tc>
      </w:tr>
      <w:tr w:rsidR="00B17360" w:rsidRPr="00D94D16" w14:paraId="435F947D" w14:textId="77777777" w:rsidTr="00A60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shd w:val="clear" w:color="auto" w:fill="auto"/>
          </w:tcPr>
          <w:p w14:paraId="435F9478" w14:textId="77777777" w:rsidR="00644041" w:rsidRPr="00D94D16" w:rsidRDefault="00644041" w:rsidP="00D3245E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mmatotriton</w:t>
            </w:r>
            <w:proofErr w:type="spellEnd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D94D1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phryticus</w:t>
            </w:r>
            <w:proofErr w:type="spellEnd"/>
          </w:p>
        </w:tc>
        <w:tc>
          <w:tcPr>
            <w:tcW w:w="2525" w:type="dxa"/>
            <w:shd w:val="clear" w:color="auto" w:fill="auto"/>
          </w:tcPr>
          <w:p w14:paraId="435F9479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outgroup</w:t>
            </w:r>
          </w:p>
        </w:tc>
        <w:tc>
          <w:tcPr>
            <w:tcW w:w="1615" w:type="dxa"/>
            <w:shd w:val="clear" w:color="auto" w:fill="auto"/>
          </w:tcPr>
          <w:p w14:paraId="435F947A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KF564197</w:t>
            </w:r>
          </w:p>
        </w:tc>
        <w:tc>
          <w:tcPr>
            <w:tcW w:w="1890" w:type="dxa"/>
            <w:shd w:val="clear" w:color="auto" w:fill="auto"/>
          </w:tcPr>
          <w:p w14:paraId="435F947B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MK013959</w:t>
            </w:r>
          </w:p>
        </w:tc>
        <w:tc>
          <w:tcPr>
            <w:tcW w:w="1875" w:type="dxa"/>
            <w:shd w:val="clear" w:color="auto" w:fill="auto"/>
          </w:tcPr>
          <w:p w14:paraId="435F947C" w14:textId="77777777" w:rsidR="00644041" w:rsidRPr="00D94D16" w:rsidRDefault="00644041" w:rsidP="00D324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EU483508</w:t>
            </w:r>
          </w:p>
        </w:tc>
      </w:tr>
    </w:tbl>
    <w:p w14:paraId="435F947E" w14:textId="77777777" w:rsidR="00B17360" w:rsidRPr="00D94D16" w:rsidRDefault="00B17360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435F947F" w14:textId="77777777" w:rsidR="00A60269" w:rsidRPr="00D94D16" w:rsidRDefault="00A60269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  <w:sectPr w:rsidR="00A60269" w:rsidRPr="00D94D1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5F9480" w14:textId="77777777" w:rsidR="00644041" w:rsidRPr="00D94D16" w:rsidRDefault="00604F36" w:rsidP="00BC46CE">
      <w:pPr>
        <w:rPr>
          <w:rFonts w:asciiTheme="majorBidi" w:hAnsiTheme="majorBidi" w:cstheme="majorBidi"/>
          <w:sz w:val="24"/>
          <w:szCs w:val="24"/>
        </w:rPr>
      </w:pPr>
      <w:r w:rsidRPr="00D94D16">
        <w:rPr>
          <w:rFonts w:asciiTheme="majorBidi" w:hAnsiTheme="majorBidi" w:cstheme="majorBidi"/>
          <w:b/>
          <w:bCs/>
        </w:rPr>
        <w:lastRenderedPageBreak/>
        <w:t>T</w:t>
      </w:r>
      <w:r w:rsidR="00BC46CE" w:rsidRPr="00D94D16">
        <w:rPr>
          <w:rFonts w:asciiTheme="majorBidi" w:hAnsiTheme="majorBidi" w:cstheme="majorBidi"/>
          <w:b/>
          <w:bCs/>
        </w:rPr>
        <w:t>ABLE</w:t>
      </w:r>
      <w:r w:rsidRPr="00D94D16">
        <w:rPr>
          <w:rStyle w:val="SubtleReference"/>
          <w:rFonts w:asciiTheme="majorBidi" w:hAnsiTheme="majorBidi" w:cstheme="majorBidi"/>
          <w:color w:val="auto"/>
          <w:sz w:val="24"/>
          <w:szCs w:val="24"/>
        </w:rPr>
        <w:t xml:space="preserve"> </w:t>
      </w:r>
      <w:r w:rsidR="00A60269" w:rsidRPr="00D94D16">
        <w:rPr>
          <w:rStyle w:val="SubtleReference"/>
          <w:rFonts w:asciiTheme="majorBidi" w:hAnsiTheme="majorBidi" w:cstheme="majorBidi"/>
          <w:color w:val="auto"/>
          <w:sz w:val="24"/>
          <w:szCs w:val="24"/>
        </w:rPr>
        <w:t>S</w:t>
      </w:r>
      <w:r w:rsidR="009F7852" w:rsidRPr="00D94D16">
        <w:rPr>
          <w:rStyle w:val="SubtleReference"/>
          <w:rFonts w:asciiTheme="majorBidi" w:hAnsiTheme="majorBidi" w:cstheme="majorBidi"/>
          <w:color w:val="auto"/>
          <w:sz w:val="24"/>
          <w:szCs w:val="24"/>
        </w:rPr>
        <w:t>2</w:t>
      </w:r>
      <w:r w:rsidR="00644041" w:rsidRPr="00D94D16">
        <w:rPr>
          <w:rFonts w:asciiTheme="majorBidi" w:hAnsiTheme="majorBidi" w:cstheme="majorBidi"/>
          <w:sz w:val="24"/>
          <w:szCs w:val="24"/>
        </w:rPr>
        <w:t xml:space="preserve"> Summary of nucleotide substitution models of evolution for each partition</w:t>
      </w:r>
      <w:r w:rsidR="00D77A9A" w:rsidRPr="00D94D16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ListTable6Colorful"/>
        <w:tblpPr w:leftFromText="180" w:rightFromText="180" w:vertAnchor="text" w:horzAnchor="margin" w:tblpXSpec="center" w:tblpY="143"/>
        <w:tblW w:w="6938" w:type="dxa"/>
        <w:tblLook w:val="04A0" w:firstRow="1" w:lastRow="0" w:firstColumn="1" w:lastColumn="0" w:noHBand="0" w:noVBand="1"/>
      </w:tblPr>
      <w:tblGrid>
        <w:gridCol w:w="1530"/>
        <w:gridCol w:w="1980"/>
        <w:gridCol w:w="3428"/>
      </w:tblGrid>
      <w:tr w:rsidR="00644041" w:rsidRPr="00D94D16" w14:paraId="435F9484" w14:textId="77777777" w:rsidTr="00A602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14:paraId="435F9481" w14:textId="77777777" w:rsidR="00644041" w:rsidRPr="00D94D16" w:rsidRDefault="00644041" w:rsidP="00A60269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bCs w:val="0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Subset</w:t>
            </w:r>
          </w:p>
        </w:tc>
        <w:tc>
          <w:tcPr>
            <w:tcW w:w="1980" w:type="dxa"/>
            <w:shd w:val="clear" w:color="auto" w:fill="auto"/>
          </w:tcPr>
          <w:p w14:paraId="435F9482" w14:textId="77777777" w:rsidR="00644041" w:rsidRPr="00D94D16" w:rsidRDefault="00644041" w:rsidP="00A60269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Best Model</w:t>
            </w:r>
          </w:p>
        </w:tc>
        <w:tc>
          <w:tcPr>
            <w:tcW w:w="3428" w:type="dxa"/>
            <w:shd w:val="clear" w:color="auto" w:fill="auto"/>
          </w:tcPr>
          <w:p w14:paraId="435F9483" w14:textId="77777777" w:rsidR="00644041" w:rsidRPr="00D94D16" w:rsidRDefault="00644041" w:rsidP="00A60269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Partition names</w:t>
            </w:r>
          </w:p>
        </w:tc>
      </w:tr>
      <w:tr w:rsidR="00644041" w:rsidRPr="00D94D16" w14:paraId="435F9488" w14:textId="77777777" w:rsidTr="00A60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14:paraId="435F9485" w14:textId="77777777" w:rsidR="00644041" w:rsidRPr="00D94D16" w:rsidRDefault="00644041" w:rsidP="00A60269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bCs w:val="0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14:paraId="435F9486" w14:textId="77777777" w:rsidR="00644041" w:rsidRPr="00D94D16" w:rsidRDefault="00644041" w:rsidP="00A60269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bCs/>
                <w:sz w:val="16"/>
                <w:szCs w:val="16"/>
              </w:rPr>
              <w:t>HKY+F</w:t>
            </w:r>
          </w:p>
        </w:tc>
        <w:tc>
          <w:tcPr>
            <w:tcW w:w="3428" w:type="dxa"/>
            <w:shd w:val="clear" w:color="auto" w:fill="auto"/>
          </w:tcPr>
          <w:p w14:paraId="435F9487" w14:textId="77777777" w:rsidR="00644041" w:rsidRPr="00D94D16" w:rsidRDefault="00644041" w:rsidP="00A60269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bCs/>
                <w:sz w:val="16"/>
                <w:szCs w:val="16"/>
              </w:rPr>
              <w:t>KIAA</w:t>
            </w:r>
          </w:p>
        </w:tc>
      </w:tr>
      <w:tr w:rsidR="00644041" w:rsidRPr="00D94D16" w14:paraId="435F948C" w14:textId="77777777" w:rsidTr="00A60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14:paraId="435F9489" w14:textId="77777777" w:rsidR="00644041" w:rsidRPr="00D94D16" w:rsidRDefault="00644041" w:rsidP="00A60269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bCs w:val="0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1980" w:type="dxa"/>
            <w:shd w:val="clear" w:color="auto" w:fill="auto"/>
          </w:tcPr>
          <w:p w14:paraId="435F948A" w14:textId="77777777" w:rsidR="00644041" w:rsidRPr="00D94D16" w:rsidRDefault="00644041" w:rsidP="00A60269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bCs/>
                <w:sz w:val="16"/>
                <w:szCs w:val="16"/>
              </w:rPr>
              <w:t>HKY+F+I</w:t>
            </w:r>
          </w:p>
        </w:tc>
        <w:tc>
          <w:tcPr>
            <w:tcW w:w="3428" w:type="dxa"/>
            <w:shd w:val="clear" w:color="auto" w:fill="auto"/>
          </w:tcPr>
          <w:p w14:paraId="435F948B" w14:textId="77777777" w:rsidR="00644041" w:rsidRPr="00D94D16" w:rsidRDefault="00644041" w:rsidP="00A60269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bCs/>
                <w:sz w:val="16"/>
                <w:szCs w:val="16"/>
              </w:rPr>
              <w:t>16S</w:t>
            </w:r>
          </w:p>
        </w:tc>
      </w:tr>
      <w:tr w:rsidR="00644041" w:rsidRPr="00D94D16" w14:paraId="435F9490" w14:textId="77777777" w:rsidTr="00A60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14:paraId="435F948D" w14:textId="77777777" w:rsidR="00644041" w:rsidRPr="00D94D16" w:rsidRDefault="00644041" w:rsidP="00A60269">
            <w:pPr>
              <w:spacing w:line="480" w:lineRule="auto"/>
              <w:contextualSpacing/>
              <w:jc w:val="center"/>
              <w:rPr>
                <w:rFonts w:asciiTheme="majorBidi" w:hAnsiTheme="majorBidi" w:cstheme="majorBidi"/>
                <w:bCs w:val="0"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980" w:type="dxa"/>
            <w:shd w:val="clear" w:color="auto" w:fill="auto"/>
          </w:tcPr>
          <w:p w14:paraId="435F948E" w14:textId="77777777" w:rsidR="00644041" w:rsidRPr="00D94D16" w:rsidRDefault="00644041" w:rsidP="00A60269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bCs/>
                <w:sz w:val="16"/>
                <w:szCs w:val="16"/>
              </w:rPr>
              <w:t>HKY+F+I</w:t>
            </w:r>
          </w:p>
        </w:tc>
        <w:tc>
          <w:tcPr>
            <w:tcW w:w="3428" w:type="dxa"/>
            <w:shd w:val="clear" w:color="auto" w:fill="auto"/>
          </w:tcPr>
          <w:p w14:paraId="435F948F" w14:textId="77777777" w:rsidR="00644041" w:rsidRPr="00D94D16" w:rsidRDefault="00644041" w:rsidP="00A60269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D94D16">
              <w:rPr>
                <w:rFonts w:asciiTheme="majorBidi" w:hAnsiTheme="majorBidi" w:cstheme="majorBidi"/>
                <w:bCs/>
                <w:sz w:val="16"/>
                <w:szCs w:val="16"/>
              </w:rPr>
              <w:t>12S</w:t>
            </w:r>
          </w:p>
        </w:tc>
      </w:tr>
    </w:tbl>
    <w:p w14:paraId="435F9491" w14:textId="77777777" w:rsidR="00644041" w:rsidRPr="00D94D16" w:rsidRDefault="00644041">
      <w:pPr>
        <w:rPr>
          <w:rFonts w:asciiTheme="majorBidi" w:hAnsiTheme="majorBidi" w:cstheme="majorBidi"/>
        </w:rPr>
      </w:pPr>
    </w:p>
    <w:p w14:paraId="435F9492" w14:textId="77777777" w:rsidR="00A60269" w:rsidRPr="00D94D16" w:rsidRDefault="00A60269" w:rsidP="00D51B6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  <w:sectPr w:rsidR="00A60269" w:rsidRPr="00D94D1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5F9495" w14:textId="77777777" w:rsidR="00D51B62" w:rsidRPr="00D94D16" w:rsidRDefault="00DC21FC" w:rsidP="00D51B62">
      <w:pPr>
        <w:rPr>
          <w:rFonts w:asciiTheme="majorBidi" w:hAnsiTheme="majorBidi" w:cstheme="majorBidi"/>
        </w:rPr>
      </w:pPr>
      <w:r w:rsidRPr="00D94D16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35F949C" wp14:editId="435F949D">
            <wp:extent cx="5943600" cy="3124200"/>
            <wp:effectExtent l="0" t="0" r="0" b="0"/>
            <wp:docPr id="1" name="Picture 1" descr="G:\paper and book 2023\Ahmadzadeh_neurergus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paper and book 2023\Ahmadzadeh_neurergus\fig. s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F949B" w14:textId="622F71D0" w:rsidR="00643CFC" w:rsidRPr="00D94D16" w:rsidRDefault="00604F36" w:rsidP="008A245B">
      <w:pPr>
        <w:spacing w:line="480" w:lineRule="auto"/>
        <w:contextualSpacing/>
        <w:jc w:val="both"/>
        <w:rPr>
          <w:rFonts w:asciiTheme="majorBidi" w:hAnsiTheme="majorBidi" w:cstheme="majorBidi"/>
        </w:rPr>
      </w:pPr>
      <w:r w:rsidRPr="00D94D16">
        <w:rPr>
          <w:rFonts w:asciiTheme="majorBidi" w:hAnsiTheme="majorBidi" w:cstheme="majorBidi"/>
          <w:b/>
          <w:bCs/>
        </w:rPr>
        <w:t>F</w:t>
      </w:r>
      <w:r w:rsidR="00BC46CE" w:rsidRPr="00D94D16">
        <w:rPr>
          <w:rFonts w:asciiTheme="majorBidi" w:hAnsiTheme="majorBidi" w:cstheme="majorBidi"/>
          <w:b/>
          <w:bCs/>
        </w:rPr>
        <w:t>IGURE</w:t>
      </w:r>
      <w:r w:rsidR="009F7852" w:rsidRPr="00D94D16">
        <w:rPr>
          <w:rFonts w:asciiTheme="majorBidi" w:hAnsiTheme="majorBidi" w:cstheme="majorBidi"/>
          <w:b/>
          <w:bCs/>
        </w:rPr>
        <w:t xml:space="preserve"> </w:t>
      </w:r>
      <w:r w:rsidR="00A60269" w:rsidRPr="00D94D16">
        <w:rPr>
          <w:rStyle w:val="SubtleReference"/>
          <w:rFonts w:asciiTheme="majorBidi" w:hAnsiTheme="majorBidi" w:cstheme="majorBidi"/>
          <w:b/>
          <w:bCs/>
          <w:color w:val="auto"/>
          <w:sz w:val="24"/>
          <w:szCs w:val="24"/>
        </w:rPr>
        <w:t>S</w:t>
      </w:r>
      <w:r w:rsidR="009F7852" w:rsidRPr="00D94D16">
        <w:rPr>
          <w:rStyle w:val="SubtleReference"/>
          <w:rFonts w:asciiTheme="majorBidi" w:hAnsiTheme="majorBidi" w:cstheme="majorBidi"/>
          <w:b/>
          <w:bCs/>
          <w:color w:val="auto"/>
          <w:sz w:val="24"/>
          <w:szCs w:val="24"/>
        </w:rPr>
        <w:t>1</w:t>
      </w:r>
      <w:r w:rsidR="00D51B62" w:rsidRPr="00D94D16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A60269" w:rsidRPr="00D94D16">
        <w:rPr>
          <w:rFonts w:asciiTheme="majorBidi" w:hAnsiTheme="majorBidi" w:cstheme="majorBidi"/>
          <w:sz w:val="24"/>
          <w:szCs w:val="24"/>
          <w:lang w:bidi="fa-IR"/>
        </w:rPr>
        <w:t xml:space="preserve">Phylogenetic relationship between species of the </w:t>
      </w:r>
      <w:proofErr w:type="spellStart"/>
      <w:r w:rsidR="00A60269" w:rsidRPr="00D94D16">
        <w:rPr>
          <w:rFonts w:asciiTheme="majorBidi" w:hAnsiTheme="majorBidi" w:cstheme="majorBidi"/>
          <w:i/>
          <w:iCs/>
          <w:sz w:val="24"/>
          <w:szCs w:val="24"/>
          <w:lang w:bidi="fa-IR"/>
        </w:rPr>
        <w:t>Neurergus</w:t>
      </w:r>
      <w:proofErr w:type="spellEnd"/>
      <w:r w:rsidR="00A60269" w:rsidRPr="00D94D16">
        <w:rPr>
          <w:rFonts w:asciiTheme="majorBidi" w:hAnsiTheme="majorBidi" w:cstheme="majorBidi"/>
          <w:sz w:val="24"/>
          <w:szCs w:val="24"/>
          <w:lang w:bidi="fa-IR"/>
        </w:rPr>
        <w:t>, as inferred through Bayesian Inference (BI) and Maximum Likelihood (ML) analyses using the combined dataset (</w:t>
      </w:r>
      <w:proofErr w:type="spellStart"/>
      <w:r w:rsidR="00A60269" w:rsidRPr="00D94D16">
        <w:rPr>
          <w:rFonts w:asciiTheme="majorBidi" w:hAnsiTheme="majorBidi" w:cstheme="majorBidi"/>
          <w:sz w:val="24"/>
          <w:szCs w:val="24"/>
          <w:lang w:bidi="fa-IR"/>
        </w:rPr>
        <w:t>mtDNA</w:t>
      </w:r>
      <w:proofErr w:type="spellEnd"/>
      <w:r w:rsidR="00A60269" w:rsidRPr="00D94D16">
        <w:rPr>
          <w:rFonts w:asciiTheme="majorBidi" w:hAnsiTheme="majorBidi" w:cstheme="majorBidi"/>
          <w:sz w:val="24"/>
          <w:szCs w:val="24"/>
          <w:lang w:bidi="fa-IR"/>
        </w:rPr>
        <w:t xml:space="preserve"> and </w:t>
      </w:r>
      <w:proofErr w:type="spellStart"/>
      <w:r w:rsidR="00A60269" w:rsidRPr="00D94D16">
        <w:rPr>
          <w:rFonts w:asciiTheme="majorBidi" w:hAnsiTheme="majorBidi" w:cstheme="majorBidi"/>
          <w:sz w:val="24"/>
          <w:szCs w:val="24"/>
          <w:lang w:bidi="fa-IR"/>
        </w:rPr>
        <w:t>nuDNA</w:t>
      </w:r>
      <w:proofErr w:type="spellEnd"/>
      <w:r w:rsidR="00A60269" w:rsidRPr="00D94D16">
        <w:rPr>
          <w:rFonts w:asciiTheme="majorBidi" w:hAnsiTheme="majorBidi" w:cstheme="majorBidi"/>
          <w:sz w:val="24"/>
          <w:szCs w:val="24"/>
          <w:lang w:bidi="fa-IR"/>
        </w:rPr>
        <w:t>), with nodal support represented by posterior probabilities scaled by a factor of 1</w:t>
      </w:r>
      <w:r w:rsidR="009F7852" w:rsidRPr="00D94D16">
        <w:rPr>
          <w:rFonts w:asciiTheme="majorBidi" w:hAnsiTheme="majorBidi" w:cstheme="majorBidi"/>
          <w:sz w:val="24"/>
          <w:szCs w:val="24"/>
          <w:lang w:bidi="fa-IR"/>
        </w:rPr>
        <w:t>00 and shown above the branches</w:t>
      </w:r>
      <w:r w:rsidR="00D77A9A" w:rsidRPr="00D94D16">
        <w:rPr>
          <w:rFonts w:asciiTheme="majorBidi" w:hAnsiTheme="majorBidi" w:cstheme="majorBidi"/>
          <w:sz w:val="24"/>
          <w:szCs w:val="24"/>
          <w:lang w:bidi="fa-IR"/>
        </w:rPr>
        <w:t>.</w:t>
      </w:r>
    </w:p>
    <w:sectPr w:rsidR="00643CFC" w:rsidRPr="00D94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MINION-R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63F6"/>
    <w:rsid w:val="0002437B"/>
    <w:rsid w:val="000928FE"/>
    <w:rsid w:val="000C0D75"/>
    <w:rsid w:val="00102BFA"/>
    <w:rsid w:val="001654E8"/>
    <w:rsid w:val="001D5842"/>
    <w:rsid w:val="001E3DDE"/>
    <w:rsid w:val="0024434D"/>
    <w:rsid w:val="002546E7"/>
    <w:rsid w:val="00262D66"/>
    <w:rsid w:val="002672E6"/>
    <w:rsid w:val="00287666"/>
    <w:rsid w:val="002A4DA3"/>
    <w:rsid w:val="002C7E10"/>
    <w:rsid w:val="003E3A8E"/>
    <w:rsid w:val="003F3191"/>
    <w:rsid w:val="00431E36"/>
    <w:rsid w:val="0046019E"/>
    <w:rsid w:val="004C27D6"/>
    <w:rsid w:val="004D2841"/>
    <w:rsid w:val="005627EE"/>
    <w:rsid w:val="005D1250"/>
    <w:rsid w:val="00604F36"/>
    <w:rsid w:val="00643CFC"/>
    <w:rsid w:val="00644041"/>
    <w:rsid w:val="00672C14"/>
    <w:rsid w:val="006E0361"/>
    <w:rsid w:val="00707B7A"/>
    <w:rsid w:val="00711564"/>
    <w:rsid w:val="00745B30"/>
    <w:rsid w:val="00772965"/>
    <w:rsid w:val="007D32D0"/>
    <w:rsid w:val="007E7D96"/>
    <w:rsid w:val="008834D6"/>
    <w:rsid w:val="008A245B"/>
    <w:rsid w:val="008C4909"/>
    <w:rsid w:val="008D2DBE"/>
    <w:rsid w:val="00912064"/>
    <w:rsid w:val="00924547"/>
    <w:rsid w:val="009F7852"/>
    <w:rsid w:val="00A00FE4"/>
    <w:rsid w:val="00A60269"/>
    <w:rsid w:val="00B17360"/>
    <w:rsid w:val="00B36C60"/>
    <w:rsid w:val="00B66801"/>
    <w:rsid w:val="00B85BB5"/>
    <w:rsid w:val="00B941CD"/>
    <w:rsid w:val="00BC46CE"/>
    <w:rsid w:val="00BC57F2"/>
    <w:rsid w:val="00BF7214"/>
    <w:rsid w:val="00C15E86"/>
    <w:rsid w:val="00C51899"/>
    <w:rsid w:val="00C57D4A"/>
    <w:rsid w:val="00C6474B"/>
    <w:rsid w:val="00C90D20"/>
    <w:rsid w:val="00CA06B8"/>
    <w:rsid w:val="00D3245E"/>
    <w:rsid w:val="00D435E5"/>
    <w:rsid w:val="00D51B62"/>
    <w:rsid w:val="00D77A9A"/>
    <w:rsid w:val="00D94D16"/>
    <w:rsid w:val="00D9718F"/>
    <w:rsid w:val="00DA2D14"/>
    <w:rsid w:val="00DA63F6"/>
    <w:rsid w:val="00DC21FC"/>
    <w:rsid w:val="00DF5E3A"/>
    <w:rsid w:val="00E96943"/>
    <w:rsid w:val="00EF7845"/>
    <w:rsid w:val="00F34383"/>
    <w:rsid w:val="00FB3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5F93C6"/>
  <w15:chartTrackingRefBased/>
  <w15:docId w15:val="{AB696CAE-6836-45FD-A69E-B740F1921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0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041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B173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173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1736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324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45E"/>
    <w:rPr>
      <w:rFonts w:ascii="Segoe UI" w:hAnsi="Segoe UI" w:cs="Segoe UI"/>
      <w:sz w:val="18"/>
      <w:szCs w:val="18"/>
    </w:rPr>
  </w:style>
  <w:style w:type="table" w:styleId="PlainTable1">
    <w:name w:val="Plain Table 1"/>
    <w:basedOn w:val="TableNormal"/>
    <w:uiPriority w:val="41"/>
    <w:rsid w:val="003E3A8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01">
    <w:name w:val="fontstyle01"/>
    <w:basedOn w:val="DefaultParagraphFont"/>
    <w:rsid w:val="003E3A8E"/>
    <w:rPr>
      <w:rFonts w:ascii="AdvMINION-R" w:hAnsi="AdvMINION-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hlfld-contribauthor">
    <w:name w:val="hlfld-contribauthor"/>
    <w:basedOn w:val="DefaultParagraphFont"/>
    <w:rsid w:val="003E3A8E"/>
  </w:style>
  <w:style w:type="table" w:styleId="ListTable6Colorful">
    <w:name w:val="List Table 6 Colorful"/>
    <w:basedOn w:val="TableNormal"/>
    <w:uiPriority w:val="51"/>
    <w:rsid w:val="00A602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A6026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ubtleReference">
    <w:name w:val="Subtle Reference"/>
    <w:basedOn w:val="DefaultParagraphFont"/>
    <w:uiPriority w:val="31"/>
    <w:qFormat/>
    <w:rsid w:val="00D77A9A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3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Z SYSTEM 26SH99</dc:creator>
  <cp:keywords/>
  <dc:description/>
  <cp:lastModifiedBy>Soma Va</cp:lastModifiedBy>
  <cp:revision>51</cp:revision>
  <dcterms:created xsi:type="dcterms:W3CDTF">2022-04-12T05:10:00Z</dcterms:created>
  <dcterms:modified xsi:type="dcterms:W3CDTF">2024-06-10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1044ca85a1d78e50b6d6a7d44b8a2efb952bdcc2f5a34f3f14972e9eeb8817</vt:lpwstr>
  </property>
</Properties>
</file>